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48"/>
        <w:tblW w:w="10260" w:type="dxa"/>
        <w:tblLayout w:type="fixed"/>
        <w:tblLook w:val="04A0" w:firstRow="1" w:lastRow="0" w:firstColumn="1" w:lastColumn="0" w:noHBand="0" w:noVBand="1"/>
      </w:tblPr>
      <w:tblGrid>
        <w:gridCol w:w="1368"/>
        <w:gridCol w:w="1710"/>
        <w:gridCol w:w="7182"/>
      </w:tblGrid>
      <w:tr w:rsidR="000D6F2A" w:rsidRPr="008E60A8" w:rsidTr="00C363F3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Name</w:t>
            </w:r>
          </w:p>
        </w:tc>
        <w:tc>
          <w:tcPr>
            <w:tcW w:w="7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Sequence</w:t>
            </w:r>
          </w:p>
        </w:tc>
      </w:tr>
      <w:tr w:rsidR="000D6F2A" w:rsidRPr="008E60A8" w:rsidTr="00C363F3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Primers for EMS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F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CCCAGGACTATGAGTTTAGA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R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caps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caps/>
                <w:sz w:val="18"/>
                <w:szCs w:val="14"/>
              </w:rPr>
              <w:t>TACACTGGGCTTCAGGCTGC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1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CCCAGGACTATGAGTTTAGAGAGAAAAAAAACTAAAGTTACAGTAGCTTCATGTT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2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AGAGAGAAAAAAAACTAAAGTTACAGTAGCTTCATGTTGTAGATGGGTATATACCGCT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3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CATGTTGTAGATGGGTATATACCGCTCCCAGCATTTACATATGGCAGCCTGAAGC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85_B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color w:val="000000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color w:val="000000"/>
                <w:sz w:val="18"/>
                <w:szCs w:val="14"/>
              </w:rPr>
              <w:t>AGAGAGAAAAAAA</w:t>
            </w:r>
            <w:r w:rsidRPr="008E60A8">
              <w:rPr>
                <w:rFonts w:ascii="Courier New" w:hAnsi="Courier New" w:cs="Courier New"/>
                <w:sz w:val="18"/>
                <w:szCs w:val="14"/>
              </w:rPr>
              <w:t>CCTAAAGTTACAGTAGCTACAT</w:t>
            </w:r>
            <w:r w:rsidRPr="008E60A8">
              <w:rPr>
                <w:rFonts w:ascii="Courier New" w:hAnsi="Courier New" w:cs="Courier New"/>
                <w:color w:val="000000"/>
                <w:sz w:val="18"/>
                <w:szCs w:val="14"/>
              </w:rPr>
              <w:t>GTTGTAGATGGGTATATACCGCT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F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a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TCTGAAACCTGAAACCTC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R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CTCAGTATCCCTGCACTT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1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GTCTGCTCTCTGTAGGAAGTGCTCCATGGACAGTAGCTTCTGCCTTTCCTT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2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AAGTGCTCCATGGACAGTAGCTTCTGCCTTTCCTTCCCAATAGTGCAGTTGGCTTTCTT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3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GCAGTTGGCTTTCTTTCATTTTGCTTTCAGCTCTGCAGAGTCGACCC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158_4</w:t>
            </w:r>
            <w:r w:rsidRPr="008E60A8">
              <w:rPr>
                <w:rFonts w:ascii="Courier New" w:hAnsi="Courier New" w:cs="Courier New"/>
                <w:sz w:val="18"/>
                <w:szCs w:val="14"/>
                <w:vertAlign w:val="superscript"/>
              </w:rPr>
              <w:t>b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CTGCAGAGTCGACCCCAGCCCTCTCCTTTCTGTTGGCAGTAGAGTGCCCGACTAACCCTTCT</w:t>
            </w:r>
          </w:p>
        </w:tc>
      </w:tr>
      <w:tr w:rsidR="000D6F2A" w:rsidRPr="008E60A8" w:rsidTr="00C363F3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Primers for haplotype-specific PCR</w:t>
            </w:r>
          </w:p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85336010_ALG</w:t>
            </w:r>
          </w:p>
        </w:tc>
        <w:tc>
          <w:tcPr>
            <w:tcW w:w="71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AAGGTGACCAAGTTCATGCTACGGGACAGCCTGCCAGA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85336010_ALT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AAGGTCGGAGTCAACGGATTAATACGGGACAGCCTGCCAGAA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85336010_C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TGTCCCTTCGGTTTGTCTCTCTAA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71376324_1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AAGGTGACCAAGTTCATGCTAAAATTTGAATGTCACATGAGGTCTCATT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71376324_2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AAGGTCGGAGTCAACGGATTAATTTGAATGTCACATGAGGTCTCAT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171376324_C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GTTTCTGGAGGGAAATTAAATGT</w:t>
            </w:r>
          </w:p>
        </w:tc>
      </w:tr>
      <w:tr w:rsidR="000D6F2A" w:rsidRPr="008E60A8" w:rsidTr="00C363F3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Primers for sequenc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1F</w:t>
            </w:r>
          </w:p>
        </w:tc>
        <w:tc>
          <w:tcPr>
            <w:tcW w:w="71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GGAATGACCACGGAGCTCA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2F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GAGAGTTCCCAAGTAGCCT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3F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caps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caps/>
                <w:sz w:val="18"/>
                <w:szCs w:val="14"/>
              </w:rPr>
              <w:t>ATATCTCCTTGTTTCCTTG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4F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caps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caps/>
                <w:sz w:val="18"/>
                <w:szCs w:val="14"/>
              </w:rPr>
              <w:t>CCCATTTGTTGACAAGCAGC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1R</w:t>
            </w:r>
          </w:p>
        </w:tc>
        <w:tc>
          <w:tcPr>
            <w:tcW w:w="7182" w:type="dxa"/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TGTTCAAAGGGCATAAACAG</w:t>
            </w:r>
          </w:p>
        </w:tc>
      </w:tr>
      <w:tr w:rsidR="000D6F2A" w:rsidRPr="008E60A8" w:rsidTr="00C363F3"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chr1_40_2R</w:t>
            </w:r>
          </w:p>
        </w:tc>
        <w:tc>
          <w:tcPr>
            <w:tcW w:w="71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6F2A" w:rsidRPr="008E60A8" w:rsidRDefault="000D6F2A" w:rsidP="00C363F3">
            <w:pPr>
              <w:spacing w:line="240" w:lineRule="auto"/>
              <w:rPr>
                <w:rFonts w:ascii="Courier New" w:hAnsi="Courier New" w:cs="Courier New"/>
                <w:sz w:val="18"/>
                <w:szCs w:val="14"/>
              </w:rPr>
            </w:pPr>
            <w:r w:rsidRPr="008E60A8">
              <w:rPr>
                <w:rFonts w:ascii="Courier New" w:hAnsi="Courier New" w:cs="Courier New"/>
                <w:sz w:val="18"/>
                <w:szCs w:val="14"/>
              </w:rPr>
              <w:t>AAATGCATACCTGTCATCTC</w:t>
            </w:r>
          </w:p>
        </w:tc>
      </w:tr>
    </w:tbl>
    <w:p w:rsidR="003725EC" w:rsidRDefault="003725EC" w:rsidP="000D6F2A">
      <w:pPr>
        <w:spacing w:line="240" w:lineRule="auto"/>
        <w:rPr>
          <w:vertAlign w:val="superscript"/>
        </w:rPr>
      </w:pPr>
    </w:p>
    <w:p w:rsidR="000D6F2A" w:rsidRPr="008E60A8" w:rsidRDefault="000D6F2A" w:rsidP="000D6F2A">
      <w:pPr>
        <w:spacing w:line="240" w:lineRule="auto"/>
        <w:rPr>
          <w:sz w:val="22"/>
        </w:rPr>
      </w:pPr>
      <w:r w:rsidRPr="00556A2E">
        <w:rPr>
          <w:vertAlign w:val="superscript"/>
        </w:rPr>
        <w:t>a</w:t>
      </w:r>
      <w:r w:rsidRPr="005E3FA4">
        <w:t xml:space="preserve"> - </w:t>
      </w:r>
      <w:r w:rsidRPr="008E60A8">
        <w:rPr>
          <w:sz w:val="22"/>
        </w:rPr>
        <w:t>Primers were ordered with 5´ Biotin</w:t>
      </w:r>
    </w:p>
    <w:p w:rsidR="000D6F2A" w:rsidRPr="008E60A8" w:rsidRDefault="000D6F2A" w:rsidP="000D6F2A">
      <w:pPr>
        <w:spacing w:line="240" w:lineRule="auto"/>
        <w:rPr>
          <w:sz w:val="22"/>
        </w:rPr>
      </w:pPr>
      <w:r w:rsidRPr="00556A2E">
        <w:rPr>
          <w:vertAlign w:val="superscript"/>
        </w:rPr>
        <w:t>b</w:t>
      </w:r>
      <w:r w:rsidRPr="005E3FA4">
        <w:t xml:space="preserve"> - </w:t>
      </w:r>
      <w:r w:rsidRPr="008E60A8">
        <w:rPr>
          <w:sz w:val="22"/>
        </w:rPr>
        <w:t xml:space="preserve">Reverse compliment was also ordered to anneal for generating </w:t>
      </w:r>
      <w:proofErr w:type="spellStart"/>
      <w:r w:rsidRPr="008E60A8">
        <w:rPr>
          <w:sz w:val="22"/>
        </w:rPr>
        <w:t>dsDNA</w:t>
      </w:r>
      <w:proofErr w:type="spellEnd"/>
    </w:p>
    <w:p w:rsidR="00A93C04" w:rsidRDefault="003725EC">
      <w:bookmarkStart w:id="0" w:name="_GoBack"/>
      <w:bookmarkEnd w:id="0"/>
    </w:p>
    <w:sectPr w:rsidR="00A9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F2A"/>
    <w:rsid w:val="000D6F2A"/>
    <w:rsid w:val="003545AC"/>
    <w:rsid w:val="003725EC"/>
    <w:rsid w:val="004A6E76"/>
    <w:rsid w:val="00AC5884"/>
    <w:rsid w:val="00EF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F2A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F2A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Baker</dc:creator>
  <cp:lastModifiedBy>Christopher Baker</cp:lastModifiedBy>
  <cp:revision>3</cp:revision>
  <dcterms:created xsi:type="dcterms:W3CDTF">2014-10-30T20:19:00Z</dcterms:created>
  <dcterms:modified xsi:type="dcterms:W3CDTF">2014-10-30T20:23:00Z</dcterms:modified>
</cp:coreProperties>
</file>